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Genes differentially expressed in PA6-DA cells</w:t>
      </w:r>
    </w:p>
    <w:p>
      <w:pPr>
        <w:pStyle w:val="Normal"/>
        <w:rPr/>
      </w:pPr>
      <w:r>
        <w:rPr/>
      </w:r>
    </w:p>
    <w:tbl>
      <w:tblPr>
        <w:tblW w:w="135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141"/>
        <w:gridCol w:w="3701"/>
        <w:gridCol w:w="1425"/>
        <w:gridCol w:w="1425"/>
        <w:gridCol w:w="1425"/>
        <w:gridCol w:w="1425"/>
        <w:gridCol w:w="1425"/>
      </w:tblGrid>
      <w:tr>
        <w:trPr/>
        <w:tc>
          <w:tcPr>
            <w:tcW w:w="1569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Accession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Symbol</w:t>
            </w:r>
          </w:p>
        </w:tc>
        <w:tc>
          <w:tcPr>
            <w:tcW w:w="3701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Definition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A6-DA/</w:t>
              <w:br/>
              <w:t>PA6-X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A6-DA/</w:t>
              <w:br/>
              <w:t>PA6-X1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A6-DA/</w:t>
              <w:br/>
              <w:t>MS5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A6-DA/</w:t>
              <w:br/>
              <w:t>MM55K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A6-DA/</w:t>
              <w:br/>
              <w:t>MEF</w:t>
            </w:r>
          </w:p>
        </w:tc>
      </w:tr>
      <w:tr>
        <w:trPr/>
        <w:tc>
          <w:tcPr>
            <w:tcW w:w="15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655.2</w:t>
            </w:r>
          </w:p>
        </w:tc>
        <w:tc>
          <w:tcPr>
            <w:tcW w:w="11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2</w:t>
            </w:r>
          </w:p>
        </w:tc>
        <w:tc>
          <w:tcPr>
            <w:tcW w:w="3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2 (Cxcl12), transcript variant 2, mRNA.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6702509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2234365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7725664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3695921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5724344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83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RP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creted frizzled-related sequence protein 1 (Sfrp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35308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36460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874809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26140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65664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517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BP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sulin-like growth factor binding protein 4 (Igfbp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76732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90140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04053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98056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149482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52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6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rowth arrest specific 6 (Gas6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15397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811419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856465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133688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5023135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97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N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leiotrophin (Ptn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95810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782137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667019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95593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9967004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595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issue inhibitor of metalloproteinase 3 (Timp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373878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77106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64872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70087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1897234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51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sulin-like growth factor 2 (Igf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857868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25335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32950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2458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946982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74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1A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rocollagen, type I, alpha 2 (Col1a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867889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425735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523238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571757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338071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254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P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etinol binding protein 1, cellular (Rbp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00271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22143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27057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54993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0312489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05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K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elta-like 1 homolog (Drosophila) (Dlk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23216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074676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97719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12468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927845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517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BP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sulin-like growth factor binding protein 4 (Igfbp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8282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29146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712131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512497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463620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231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C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PARC related  modular calcium binding 1 (Smoc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69796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917736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86867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68631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028634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448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9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RY-box containing gene 9 (Sox9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16557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753307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0423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331249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653050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70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X-C motif) ligand 12 (Cxcl12), transcript variant 2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04384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4088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23714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18249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385207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3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ecorin (Dc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68446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864464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651199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43117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821196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69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D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idogen 2 (Nid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267988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7834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0643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431502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3014279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4077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L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roline arginine-rich end leucine-rich repeat (Prelp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636568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293555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45279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53143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880630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85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P1R3C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rotein phosphatase 1, regulatory (inhibitor) subunit 3C (Ppp1r3c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69598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83023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07599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84584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3822291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207229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C41689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ypothetical LOC211623 (MGC41689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71425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25344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340057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20280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141400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33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mbigin (Em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492280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51546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193785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051901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969818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382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hymus cell antigen 1, theta (Thy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357769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118853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212602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77574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51091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21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HL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our and a half LIM domains 1 (Fhl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065261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20790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6149153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40495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414182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28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015O10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500015O10 gene (1500015O10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24275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046580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631899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54919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900744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283765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0433G21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5430433G21 gene (5430433G21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0381208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02509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645514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363795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823692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592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N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atrilin 4 (Matn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907926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35780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156191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50675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937101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597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LA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atrix gamma-carboxyglutamate (gla) protein (Mglap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220364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646029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134081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04813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105340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3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N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ecorin (Dcn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17474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48295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81894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1775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959778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549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1RA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terleukin 11 receptor, alpha chain 1 (Il11ra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9704139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719793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440858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553482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901146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349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T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hioether S-methyltransferase (Temt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745302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43194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896456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31242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975517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90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3425F0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4933425F03 gene (4933425F0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635684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28793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4372714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1506128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375219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4049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R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odd-skipped related 2 (Drosophila) (Osr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223668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724728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25984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145300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4671085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11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NB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phrin B1 (Efnb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6156657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567038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965012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324551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584076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626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7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lcohol dehydrogenase 7 (class IV), mu or sigma polypeptide (Adh7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123682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257509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295272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200705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9534802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55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1RA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terleukin 11 receptor, alpha chain 2 (Il11ra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385257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457313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987479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73682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208090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439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0001E17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610001E17 gene (2610001E17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725892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984280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911929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53720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513334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139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CC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bicaudal C homolog 1 (Drosophila) (Bicc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53918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329544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1020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07068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4101303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8938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1A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olute carrier family 1 (glial high affinity glutamate transporter), member 3 (Slc1a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386109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8187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1807468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361283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5059132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7627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9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784661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08901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816137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112935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38609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60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RA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cavenger receptor class A, member 3 (Scara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5168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7324740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639885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73464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396050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002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10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ibroblast growth factor 10 (Fgf10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224310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873251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614158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5016267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4703940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3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ecorin (Dc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78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114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0463078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66843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677532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817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009O22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200009O22 gene (1200009O22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901973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777844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33106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520304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7459385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56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B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eat shock protein 1 (Hspb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1988472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837638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630346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66053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775735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44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MP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eceptor (calcitonin) activity modifying protein 2 (Ramp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4858245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206617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295261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226028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5767781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025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SA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AS p21 protein activator 3 (Rasa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938669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304099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07885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24660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146794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P27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292074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623541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20420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20220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78200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57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PI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issue factor pathway inhibitor (Tfpi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761511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785702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83489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690856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48979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21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F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-fos induced growth factor (Figf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412087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5270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5168086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07084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674111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616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HGAP2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ho GTPase activating protein 24 (Arhgap2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12024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57773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66268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41108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960062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020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G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toglobin (Cyg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569818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932263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439584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848515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554028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675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C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mine oxidase, copper containing 3 (Aoc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20933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01983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738224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655280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389807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318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7A2L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tochrome c oxidase subunit VIIa polypeptide 2-like (Cox7a2l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859983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163465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7600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006122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5405321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96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YAB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rystallin, alpha B (Cryab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720518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92342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5164339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050154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286735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6922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1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tegrin, alpha 11 (Itga1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138098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01249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822985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2788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663649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65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P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arcospan (Ssp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24401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844444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778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15101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741380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11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O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eiodinase, iodothyronine type III (Dio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384080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99068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6263912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156019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5520176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778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omplement component 3 (C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82932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579421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15212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59880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375282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014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IT4L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NA-damage-inducible transcript 4-like (Ddit4l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95839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558688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1432878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928599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170477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760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osteoglycin (Og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457357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40371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7887488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195805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708896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409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H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lcohol dehydrogenase 1 (class I) (Adh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36570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193640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93492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60404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333345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79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MP8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vesicle-associated membrane protein 8 (Vamp8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65267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58445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734496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27437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59463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339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23A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rocollagen, type XXIII, alpha 1 (Col23a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65260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087975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53215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88911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7440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791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RP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steine and glycine-rich protein 1 (Csrp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363292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05157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34964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7747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848068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41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x-limited protein (Slp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05307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322845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801559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3228128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9790639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658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T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alactose-1-phosphate uridyl transferase (Galt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689074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1620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48492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46191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082279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31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4ERTD449E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NA segment, Chr 14, ERATO Doi 449, expressed (D14Ertd449e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885289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05751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73700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20669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444456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760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osteoglycin (Og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287889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69003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426629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92142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172816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865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ATIP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IV-1 tat interactive protein 2, homolog (human) (Htatip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81390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62858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49635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40110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122341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94207.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2412D22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3732412D22 gene (3732412D22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33035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80393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663406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199367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92064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96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YA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rystallin, alpha B (Crya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72051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92342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5164339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05015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286735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35834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043148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12126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57574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42837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756181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665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E2I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ubiquitin-conjugating enzyme E2I (Ube2i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976092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9932157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3638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988374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103730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35591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E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aired basic amino acid cleaving system 4 (Pace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50978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7754739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74106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80635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8613023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38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X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orting nexin 2 (Snx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31154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50938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22807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4423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494736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198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-BF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istocompatibility 2, complement component factor B (H2-Bf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681379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2919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906853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9989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3702441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4909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RX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aired related homeobox 2 (Prrx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2094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08289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05606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60875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49364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49921.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I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9687430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46846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0072784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56370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588569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59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issue inhibitor of metalloproteinase 3 (Timp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806738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33897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93799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85659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980939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171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oagulation factor III (F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357469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16905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65819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612488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94347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41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x-limited protein (Slp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60281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792499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89235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4294018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576705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512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B4.1L4A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rythrocyte protein band 4.1-like 4a (Epb4.1l4a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1062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766282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85020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29193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936636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49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lusterin (Clu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06058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76015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38073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562240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398225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043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LR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mmunoglobulin superfamily containing leucine-rich repeat (Islr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723216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608939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560102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30875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442446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30954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7A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olute carrier family 27 (fatty acid transporter), member 3 (Slc27a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998610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84900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04740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4580194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320793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96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I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xtracellular proteinase inhibitor (Expi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983042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881590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203375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973574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5270197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75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FRAP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erve growth factor receptor (TNFRSF16) associated protein 1 (Ngfrap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3808935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91303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163298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57919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31165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492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H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lactate dehydrogenase 2, B chain (Ldh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286253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05448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31152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2558370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193976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24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C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creted acidic cysteine rich glycoprotein (Sparc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215524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22378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43767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0352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249658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3733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30425E11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9030425E11 gene (9030425E11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38820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223498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430628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15369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89726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90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D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74990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309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51400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678386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40242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29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ulfatase 1 (Sulf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5548188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49826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89654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68551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565809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327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6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2F transcription factor 6 (E2f6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48847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36123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8855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313119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247547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8592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5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LA-B associated transcript 5 (Bat5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554635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689081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59769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4897855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38735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378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GB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brain glycogen phosphorylase (Pygb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435652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505158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23326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74406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933584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829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ND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clin D2 (Ccnd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705486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834569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1571572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15191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2513318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082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29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bosomal protein L29 (Rpl29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07245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802850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8032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442438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754555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78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MTS5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 disintegrin-like and metalloprotease (reprolysin type) with thrombospondin type 1 motif, 5 (aggrecanase-2) (Adamts5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38185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351244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876223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3990805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700154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01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2S3Y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ukaryotic translation initiation factor 2, subunit 3, structural gene Y-linked (Eif2s3y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77774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13495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89715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774044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833611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7757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2420M10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ypothetical protein 4832420M10 (4832420M10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44186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212634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225689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77882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213176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31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A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100 calcium binding protein A4 (S100a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117196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287229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636189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79502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40363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5711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hymocyte selection-associated HMG box gene (Tox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06877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83633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200257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862645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46146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05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M27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ipartite motif protein 27 (Trim27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03770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1034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4267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62354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746661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61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atrix metalloproteinase 2 (Mmp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51461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75025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0882486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49928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067506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86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RG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2310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69629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24190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672132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387598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606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008H04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310008H04 gene (2310008H04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86494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231898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110918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856668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988185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807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ARCKS-like protein (Mlp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085651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705062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13936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64169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256725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374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BWG0434E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NA segment, Chr 11, Brigham &amp; Womens Genetics 0434 expressed (D11Bwg0434e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29482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03565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65872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999517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333841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8800.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P4K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itogen-activated protein kinase kinase kinase kinase 3 (Map4k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95964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567560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34621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78624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753660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404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H6A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ldehyde dehydrogenase family 6, subfamily A1 (Aldh6a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00088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94730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585152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183707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290382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768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637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93328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32890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038387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22297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663825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669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N1A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clin-dependent kinase inhibitor 1A (P21) (Cdkn1a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570929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1155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40863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60112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5673112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99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N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ibrillin 1 (Fbn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30587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27581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004774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62819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09795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909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NAX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anslin-associated factor X (Tsnax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660437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55355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05919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752815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604466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34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A3F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ma domain, immunoglobulin domain (Ig), short basic domain, secreted, (semaphorin) 3 F (Sema3f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66127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69219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236710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05772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635132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94370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30057K09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59812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09611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943279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887254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0758963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2417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M2C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tegral membrane protein 2C (Itm2c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21547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77702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35644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9991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81430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02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S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thepsin K (Cts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71708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31173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416225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2347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2938330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7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PEP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ipeptidase 1 (renal) (Dpep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514230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192807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37395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94494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0127337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77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G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rine (or cysteine) proteinase inhibitor, clade G, member 1 (Serping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19417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57000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63953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975352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080578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3187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032E23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110032E23 gene (1110032E23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52848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25598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42535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19722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434091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91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315L10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010315L10 gene (2010315L10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41665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052427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83539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24349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192043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9410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SF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3344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83876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91559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88313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289973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317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Z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asciculation and elongation protein zeta 1 (zygin I) (Fez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160497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35564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18057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32790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77726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874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PR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rum deprivation response (Sdpr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16097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276639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21717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9034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828360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317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Z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asciculation and elongation protein zeta 1 (zygin I) (Fez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83200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3407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99123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14689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377064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404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XR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nthrax toxin receptor 1 (Antxr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61569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04086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29795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58672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847410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088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4F1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tochrome P450, family 4, subfamily f, polypeptide 13 (Cyp4f1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87547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65898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02047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05635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60230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8927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KHA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leckstrin homology domain containing, family A (phosphoinositide binding specific) member 4 (Plekha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621119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48069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2977572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5566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9078704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36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M5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lutathione S-transferase, mu 5 (Gstm5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30980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38571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756538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66957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337588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8045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PS6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itochondrial ribosomal protein S6 (Mrps6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96550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684002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21258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138166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562508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35834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043148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12126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57574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428373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756181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472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ER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BMP-binding endothelial regulator (Bmper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884454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476372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82770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144441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875025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597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LIM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DZ and LIM domain 2 (Pdlim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70633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948009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0149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67105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7196443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42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060M21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110060M21 gene (1110060M21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11331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11592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26433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29846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304895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80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16A9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olute carrier family 16 (monocarboxylic acid transporters), member 9 (Slc16a9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234378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94001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944319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34932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741678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088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7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rowth arrest specific 7 (Gas7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82162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27367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875857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01791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013414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47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ER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BMP-binding endothelial regulator (Bmper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884454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476372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82770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14444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875025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244.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015N20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200015N20 gene (1200015N20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8407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87449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74623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41248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231754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79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4SF8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ansmembrane 4 superfamily member 8 (Tm4sf8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167020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03561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24925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261938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907345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82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NX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unt related transcription factor 1 (Runx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622297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937996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40176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137702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330801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33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9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 (C-C motif) ligand 9 (Ccl9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323679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25486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162633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35029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010666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26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013A08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200013A08 gene (1200013A08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927900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551777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16682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6759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561767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93573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30046K0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A230046K03 gene (A230046K0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47649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141736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86194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269147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629104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56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1BP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06316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702846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893092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273923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024171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69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CAM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vascular cell adhesion molecule 1 (Vcam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61254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15137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39993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41391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609055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721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1B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TPase, Na+/K+ transporting, beta 1 polypeptide (Atp1b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37048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40356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11805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269482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827300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669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N1A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clin-dependent kinase inhibitor 1A (P21) (Cdkn1a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26157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629559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19437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88383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4323622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244.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015N20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200015N20 gene (1200015N20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8407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487449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74623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41248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231754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43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G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ynuclein, gamma (Sncg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28988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932986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500006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11581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332110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7219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42EP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DC42 effector protein (Rho GTPase binding) 1 (Cdc42ep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514002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66622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63672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797685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47183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69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DAC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voltage-dependent anion channel 2 (Vdac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49323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20002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11933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84686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769847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325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25K23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700025K23 gene (1700025K23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23395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101112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067990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502406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580627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0888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QTNF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1q and tumor necrosis factor related protein 3 (C1qtnf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05744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98215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998447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41145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38525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607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30210N20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9130210N20 gene (9130210N20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29532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205320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41143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64182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546722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830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010O06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24769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02895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524764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02899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88961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830.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5978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LIM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DZ and LIM domain 2 (Pdlim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530307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22908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62402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92279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188496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8939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RG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60418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605289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6428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20305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185995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49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E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rboxypeptidase E (Cpe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47801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640596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792358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15407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8951675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772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3427L07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4933427L07 gene (4933427L07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72187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94716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5534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00277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273513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595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OR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otoraplin (Otor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907035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51657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331463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71439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353608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3078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0H4S11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NA segment, human D4S114 (D0H4S11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64494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591705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65601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56925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157219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711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sporin (Asp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549088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079220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44504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712188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693437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82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LF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tokine receptor-like factor 1 (Crlf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38878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28982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326698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099934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435727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81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E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as homolog gene family, member E (Rhoe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19706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39344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133298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007622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155636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3251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0020D17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810020D17 gene (1810020D17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756726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913153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73095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9876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75736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737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aptoglobin (Hp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8883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0713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67233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12859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535451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4896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112L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ET112-like (yeast) (Pet112l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32910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200216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62243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50359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194121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404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XR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nthrax toxin receptor 1 (Antxr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322609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670529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48029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38622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114335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35927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30038M1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D930038M13 gene (D930038M1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94243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92413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48251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2890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277484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931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0011O10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810011O10 gene (1810011O10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028594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390664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085976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573576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026790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7309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0402C18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210402C18 gene (2210402C18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98358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439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46221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44823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536050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20726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52040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DNA sequence BC052040 (BC052040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27533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47464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29592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77958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54374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865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EA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16376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28741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861174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3060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704184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47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S6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airy and enhancer of split 6 (Drosophila) (Hes6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43963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76172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17772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02912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89539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80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061N2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310061N23 gene (2310061N2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67258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27083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637354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63960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935194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987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X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entaxin related gene (Ptx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38627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96520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74399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94783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932476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5538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SN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strin 1 (Sesn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19240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756925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9576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02548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127237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06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lucosidase, alpha, acid (Gaa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84906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25943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64390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024016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8729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1404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30024H06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D330024H06 gene (D330024H06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55195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37071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639285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335422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999111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525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30017I01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B130017I01 gene (B130017I01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31181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407261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710240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051342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600664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40742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018J2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110018J23 gene (1110018J2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08585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14269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53659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3832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626674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80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061N23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310061N23 gene (2310061N23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67258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2708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563735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663960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935194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477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428795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xpressed sequence AI428795 (AI428795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89452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27081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33497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377405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734791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3617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6V0B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TPase, H+ transporting, V0 subunit B (Atp6v0b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880421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088678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90216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51833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603843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0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BA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tochrome b-245, alpha polypeptide (Cyba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87408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10224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22946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13716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769861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563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X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eroxiredoxin 2 (Prdx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630908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6170382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24201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162215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569664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4793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CKLE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rickle like 1 (Drosophila) (Prickle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61469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039469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70972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7373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62926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825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G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yeloid ecotropic viral integration site-related gene 1 (Mrg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451581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060948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602409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63478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483812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42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XR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icarbonyl L-xylulose reductase (Dcxr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85439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73047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368325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48183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11621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495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1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rbonic anhydrase 13 (Car1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42462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16119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622397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8947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749354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42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0002H2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190002H23 gene (1190002H2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89364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70987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614462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921302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389172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418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NT10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UDP-N-acetyl-alpha-D-galactosamine:polypeptide N-acetylgalactosaminyltransferase 10 (Galnt10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597676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68914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6287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882087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282773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18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M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lutathione S-transferase, mu 2 (Gstm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638141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62585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4260963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18746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447570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405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3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AB32, member RAS oncogene family (Rab3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441492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979364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401490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50170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0172551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42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XR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icarbonyl L-xylulose reductase (Dcxr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85439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73047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368325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48183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11621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495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1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rbonic anhydrase 13 (Car1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42462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16119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622397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8947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749354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597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0008K0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410008K03 gene (2410008K0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812264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2665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06440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63965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87868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56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1BP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12908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53286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76650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04399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71718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42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DHHC1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zinc finger, DHHC domain containing 12 (Zdhhc1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4369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87704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81172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72112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520029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99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AH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imethylarginine dimethylaminohydrolase 1 (Ddah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414318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67078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75922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69738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513294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28379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L9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yosin, light polypeptide 9, regulatory (Myl9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9915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13875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78484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99038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341648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821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BWG0951E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NA segment, Chr 4, Brigham &amp; Womens Genetics 0951 expressed (D4Bwg0951e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642524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86064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912719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60651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114880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42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B4.1L4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rythrocyte protein band 4.1-like 4b (Epb4.1l4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80902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08636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106806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453333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028369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715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ST7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rbohydrate (N-acetylglucosamino) sulfotransferase 7 (Chst7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555833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74947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790628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941186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679546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687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I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uclear factor I/B (Nfi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499124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0907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000667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871249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268685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56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P36L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zinc finger protein 36, C3H type-like 1 (Zfp36l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94701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73702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63876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046782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083512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597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0008K0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410008K03 gene (2410008K0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812264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2665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06440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63965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87868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56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1BP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312908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53286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76650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04399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71718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407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RL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ibroblast growth factor receptor-like 1 (Fgfrl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54090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92421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48553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51767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0435436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31700.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03909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DNA sequence BC039093 (BC03909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53939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04778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74572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227701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303344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88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RG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91382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2349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43838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0615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942772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885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2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eripheral myelin protein (Pmp2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274499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92744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30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66496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860246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565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8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open reading frame 18 (ORF18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0438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34051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54733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86500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123779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43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C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hypermethylated in cancer 1 (Hic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81968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50505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3182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87982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08409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407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GFRL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ibroblast growth factor receptor-like 1 (Fgfrl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54090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92421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485534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551767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0435436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75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LDA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leckstrin homology-like domain, family A, member 3 (Phlda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920312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535244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80646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98903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958607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18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M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lutathione S-transferase, mu 2 (Gstm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444170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78150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909294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303235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718302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39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bsent in melanoma 1 (Aim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441469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187693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67465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33852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255252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356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Z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frizzled-related protein (Frz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21587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040288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1457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52323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214588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608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PR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LI pathogenesis-related 1 (glioma) (Glipr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493501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954575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6861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405529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1517778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027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0ERTD610E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NA segment, Chr 10, ERATO Doi 610, expressed (D10Ertd610e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361568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769798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95823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25406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584796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8555.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E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74597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718955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05087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990029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394029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258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6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ATA binding protein 6 (Gata6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26827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74402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04141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30024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326298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283793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L9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yosin, light polypeptide 9, regulatory (Myl9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598613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34660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28156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30306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280966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953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M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ansmembrane protein 4 (Tmem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15218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409896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835545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51689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340259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897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53INP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ansformation related protein 53 inducible nuclear protein 1 (Trp53inp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48641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704499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45824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63123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622346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8055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P2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hosphatidic acid phosphatase type 2B (Ppap2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28722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57976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84565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574938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796273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156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175286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ST AA175286 (AA175286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46359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20869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558248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89539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50048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905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oll-like receptor 2 (Tlr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337762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42058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4125888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88919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45481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142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0405F18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810405F18 gene (2810405F18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30047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2190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47333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0743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150162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169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FDG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plit hand/foot deleted gene 1 (Shfdg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84209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41388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43445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64560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438310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804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N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lponin 3, acidic (Cnn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57242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555532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239834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389369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215189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42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M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opomyosin 1, alpha (Tpm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97648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14062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93429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353737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544384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8660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MS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423361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673578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4791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9477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795181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390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N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pondin 2, extracellular matrix protein (Spon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701044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65027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2192955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58159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950571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452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F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Kruppel-like factor 2 (lung) (Klf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53961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99574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086462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87351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624428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919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8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lacenta-specific 8 (Plac8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386758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234402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49682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36139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439909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594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P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issue inhibitor of metalloproteinase 2 (Timp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862261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25857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8871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33362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137791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305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9A3R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olute carrier family 9 (sodium/hydrogen exchanger), isoform 3 regulator 2 (Slc9a3r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55296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26011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47293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75196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2267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656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4SF6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ansmembrane 4 superfamily member 6 (Tm4sf6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586622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62796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97837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063993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379713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8764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vitrin (Vit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07455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74686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879850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1931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357418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28594.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UFB10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ADH dehydrogenase (ubiquinone) 1 beta subcomplex, 10 (Ndufb10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86115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954854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157850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9393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545731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522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3B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ip3 beta (Dip3b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53906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460773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108379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570289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3853790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538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KS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yristoylated alanine rich protein kinase C substrate (Marcks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48010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793703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271657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7597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308091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070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ED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elanoma antigen, family D, 2 (Maged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35074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04172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97163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545763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094797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6194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ALM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hosphatidylinositol binding clathrin assembly protein (Picalm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69781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35305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3449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54517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928965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367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BP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sulin-like growth factor 2, binding protein 3 (Igf2bp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200372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39844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09094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207314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685753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71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SA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rylsulfatase A (Arsa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187573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956133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39085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4875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810435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09683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0027O10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810027O10 gene (1810027O10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116757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465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100915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30153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760422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87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P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WNT1 inducible signaling pathway protein 2 (Wisp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92074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654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91335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807064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419040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68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F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transcription factor 4 (Tcf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56526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52218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61968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1487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6822374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367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BP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sulin-like growth factor 2, binding protein 3 (Igf2bp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658959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48691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438142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53680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96817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1585.3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K3R3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hosphatidylinositol 3 kinase, regulatory subunit, polypeptide 3 (p55) (Pik3r3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4708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034589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30834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742715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944017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958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P3AP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hosphatidylinositol-3-phosphatase associated protein (Pip3ap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069924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32127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52483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30177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487457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82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0401D17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6530401D17 gene (6530401D17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217184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803014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43849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43529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875562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25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7B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ytochrome P450, family 7, subfamily b, polypeptide 1 (Cyp7b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995762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05432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72913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721413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582701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29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2A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GM2 ganglioside activator protein (Gm2a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58446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72079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870703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66812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436864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02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X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orthodenticle homolog 1 (Drosophila) (Otx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454880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112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76659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47742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245477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350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A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loop tail associated protein (Ltap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689077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25237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648773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7570113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146547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454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42EP5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DC42 effector protein (Rho GTPase binding) 5 (Cdc42ep5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545847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314274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754258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2173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001055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753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XD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03028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52028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720847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44796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074911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940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061L23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1110061L23 gene (1110061L23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702597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706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421146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472894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555652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750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XN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ucleoredoxin (Nxn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86920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58357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52268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08598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12869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89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M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xtracellular matrix protein 1 (Ecm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5716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97683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27300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07469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95235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6158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10042E07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0610042E07 gene (0610042E07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579136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06625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96741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41098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852814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604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N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agrin (Agrn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242939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498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4270960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280100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85279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2814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DOM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olydomain protein (Polydom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225847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67594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791007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783991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37547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5978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LIM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DZ and LIM domain 2 (Pdlim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88193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92245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97157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65498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298186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6067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30044N13RIK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C530044N13 gene (C530044N13Rik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69652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96923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185193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29048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57246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116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B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hibitor of DNA binding 4 (Idb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335767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70361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28919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243519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8063343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358863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LB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asitas B-lineage lymphoma b (Cblb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103676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5572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673881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970029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351578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144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RP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creted frizzled-related sequence protein 2 (Sfrp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87559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69130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40340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1274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3649121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648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I205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interferon activated gene 205 (Ifi205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48016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034730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101854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813001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76029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8884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822216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xpressed sequence AW822216 (AW822216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118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377130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808915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53410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242871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5260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H10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yosin heavy chain 10, non-muscle (Myh10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612931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3136391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43730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360500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364203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76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2B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annosidase 2, alpha B1 (Man2b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840926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865804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858422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1840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979230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43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4MOL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terol-C4-methyl oxidase-like (Sc4mol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024491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729775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651115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16155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997124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608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P1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matrix metalloproteinase 14 (membrane-inserted) (Mmp1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176313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407085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804717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4953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812003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29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RTA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doublesex and mab-3 related transcription factor like family A2 (Dmrta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15744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167835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525177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328348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9426797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3790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RF2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cavenger receptor class F, member 2 (Scarf2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94442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420140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431590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31221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919630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3699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ATC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uclear factor of activated T-cells, cytoplasmic, calcineurin-dependent 4 (Nfatc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900961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598832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09585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812209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7573939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872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10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U7 snRNP-specific Sm-like protein LSM10 (Lsm10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865706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15957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912156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847509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819458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9427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B4.1L4B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erythrocyte protein band 4.1-like 4b (Epb4.1l4b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662872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358696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629092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147566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499494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3986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A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19210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267778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43546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8760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794155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3616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PRS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omponent of Sp100-rs (Csprs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21588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03055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6197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45835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9852301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462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0005K17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2410005K17 gene (2410005K17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627615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298133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38602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03818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1586097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3370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B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oatomer protein complex, subunit beta 1 (Copb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45773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238536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85464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785116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452095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390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4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processing of precursor 4, ribonuclease P/MRP family, (S. cerevisiae) (Pop4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504276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363179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300739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729066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9249508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255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E2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erine (or cysteine) proteinase inhibitor, clade E, member 2 (Serpine2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3492602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908369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954056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806786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34024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217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LFSF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chemokine-like factor super family 3 (Cklfsf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327422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10015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645283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660589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2820856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587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PAP1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low density lipoprotein receptor-related protein associated protein 1 (Lrpap1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392011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23149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2061654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0297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243258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026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GALT3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UDP-Gal:betaGlcNAc beta 1,3-galactosyltransferase, polypeptide 3 (B3galt3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822508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52682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726123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593736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9985494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0906.1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IX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uclear factor I/X (Nfix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7508061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367083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289774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7992127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764156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8714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CH1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Notch gene homolog 1 (Drosophila) (Notch1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659716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49088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732147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793647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3972019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503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CP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valosin containing protein (Vcp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2638223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29110516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477882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776134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3537236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131537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30559E15RIK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IKEN cDNA 6430559E15 gene (6430559E15Rik), mRNA.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07105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66038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685494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67105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4028752</w:t>
            </w:r>
          </w:p>
        </w:tc>
      </w:tr>
      <w:tr>
        <w:trPr/>
        <w:tc>
          <w:tcPr>
            <w:tcW w:w="156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0690.2</w:t>
            </w:r>
          </w:p>
        </w:tc>
        <w:tc>
          <w:tcPr>
            <w:tcW w:w="114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14</w:t>
            </w:r>
          </w:p>
        </w:tc>
        <w:tc>
          <w:tcPr>
            <w:tcW w:w="3701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retinoic acid induced 14 (Rai14), mRNA.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826443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301298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4975859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1932535</w:t>
            </w:r>
          </w:p>
        </w:tc>
        <w:tc>
          <w:tcPr>
            <w:tcW w:w="1425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1906979</w:t>
            </w:r>
          </w:p>
        </w:tc>
      </w:tr>
      <w:tr>
        <w:trPr/>
        <w:tc>
          <w:tcPr>
            <w:tcW w:w="15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9177.2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AT4A</w:t>
            </w:r>
          </w:p>
        </w:tc>
        <w:tc>
          <w:tcPr>
            <w:tcW w:w="3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usculus sialyltransferase 4A (beta-galactoside alpha-2,3-sialytransferase) (Siat4a), mRNA.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1181087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0939138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2304803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3167767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787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80"/>
        <w:rPr/>
      </w:pPr>
      <w:r>
        <w:rPr/>
        <w:t>The 288</w:t>
      </w:r>
      <w:r>
        <w:rPr>
          <w:b/>
        </w:rPr>
        <w:t xml:space="preserve"> </w:t>
      </w:r>
      <w:r>
        <w:rPr/>
        <w:t>genes highly expressed in PA6-DA cells</w:t>
      </w:r>
      <w:r>
        <w:rPr>
          <w:b/>
        </w:rPr>
        <w:t xml:space="preserve"> </w:t>
      </w:r>
      <w:r>
        <w:rPr/>
        <w:t>as compared to the PA6-X cell subtype (Z-ratio ≥ 3.0).  The table shows relative expression of these genes in PA6-DA cells as compared to the transformed stromal cell lines, PA6-X1 and MS5, and to the MM55K and MEF cells, as Z-ratio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4:15:00Z</dcterms:created>
  <dc:creator>cambriz</dc:creator>
  <dc:description/>
  <cp:keywords/>
  <dc:language>en-US</dc:language>
  <cp:lastModifiedBy>cambriz</cp:lastModifiedBy>
  <dcterms:modified xsi:type="dcterms:W3CDTF">2009-04-14T17:00:00Z</dcterms:modified>
  <cp:revision>5</cp:revision>
  <dc:subject/>
  <dc:title>Accession</dc:title>
</cp:coreProperties>
</file>